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611662" w:rsidP="00611662" w:rsidRDefault="00611662" w14:paraId="19DC0A55" w14:textId="404A3E59">
      <w:pPr>
        <w:pStyle w:val="Title"/>
        <w:jc w:val="center"/>
      </w:pPr>
      <w:r>
        <w:t>Supplementary Figures</w:t>
      </w:r>
    </w:p>
    <w:p w:rsidR="00611662" w:rsidP="00611662" w:rsidRDefault="00611662" w14:paraId="0F39CE6E" w14:textId="77777777"/>
    <w:p w:rsidRPr="00611662" w:rsidR="00611662" w:rsidP="00611662" w:rsidRDefault="00611662" w14:paraId="711BC59E" w14:textId="41E89779">
      <w:pPr>
        <w:rPr>
          <w:sz w:val="28"/>
          <w:szCs w:val="28"/>
        </w:rPr>
      </w:pPr>
      <w:r w:rsidRPr="00611662">
        <w:rPr>
          <w:sz w:val="28"/>
          <w:szCs w:val="28"/>
        </w:rPr>
        <w:t>CONTENTS</w:t>
      </w:r>
    </w:p>
    <w:p w:rsidR="00611662" w:rsidP="00611662" w:rsidRDefault="00611662" w14:paraId="0976BF88" w14:textId="4788D27D">
      <w:r>
        <w:t>Supplementary Figure S1</w:t>
      </w:r>
    </w:p>
    <w:p w:rsidR="004D55BB" w:rsidP="00611662" w:rsidRDefault="00611662" w14:paraId="72B265EB" w14:textId="77777777">
      <w:r>
        <w:t>Supplementary Figure S2</w:t>
      </w:r>
    </w:p>
    <w:p w:rsidRPr="00611662" w:rsidR="00611662" w:rsidP="00611662" w:rsidRDefault="004D55BB" w14:paraId="4BE4CA5D" w14:textId="0B7192F2">
      <w:r w:rsidR="474C37E3">
        <w:rPr/>
        <w:t>Supplementary Figure S</w:t>
      </w:r>
      <w:r w:rsidR="474C37E3">
        <w:rPr/>
        <w:t>3</w:t>
      </w:r>
    </w:p>
    <w:p w:rsidRPr="00611662" w:rsidR="00611662" w:rsidP="00611662" w:rsidRDefault="004D55BB" w14:paraId="389E1E2C" w14:textId="299C052C">
      <w:r w:rsidR="2C90B136">
        <w:rPr/>
        <w:t>Supplementary Figure S4</w:t>
      </w:r>
    </w:p>
    <w:p w:rsidRPr="00611662" w:rsidR="00611662" w:rsidP="00611662" w:rsidRDefault="004D55BB" w14:paraId="2EC28C7C" w14:textId="3D1C92AC">
      <w:r>
        <w:br w:type="page"/>
      </w:r>
    </w:p>
    <w:p w:rsidRPr="00611662" w:rsidR="00611662" w:rsidP="1A440026" w:rsidRDefault="004D55BB" w14:paraId="586F7167" w14:textId="2579CF19">
      <w:pPr>
        <w:pStyle w:val="Normal"/>
        <w:jc w:val="both"/>
        <w:rPr>
          <w:rFonts w:cs="Arial"/>
          <w:sz w:val="20"/>
          <w:szCs w:val="20"/>
        </w:rPr>
      </w:pPr>
      <w:r w:rsidR="5C791B25">
        <w:drawing>
          <wp:inline wp14:editId="63CBA0DC" wp14:anchorId="489592C7">
            <wp:extent cx="5724525" cy="2152650"/>
            <wp:effectExtent l="0" t="0" r="0" b="0"/>
            <wp:docPr id="100882498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08824987" name="Picture 1008824987"/>
                    <pic:cNvPicPr/>
                  </pic:nvPicPr>
                  <pic:blipFill>
                    <a:blip xmlns:r="http://schemas.openxmlformats.org/officeDocument/2006/relationships" r:embed="rId48806840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A440026" w:rsidR="49C6BF6E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Supplementary Figure S1</w:t>
      </w:r>
      <w:r w:rsidRPr="1A440026" w:rsidR="49C6BF6E">
        <w:rPr>
          <w:rFonts w:cs="Arial"/>
          <w:sz w:val="20"/>
          <w:szCs w:val="20"/>
        </w:rPr>
        <w:t xml:space="preserve">. </w:t>
      </w:r>
      <w:r w:rsidRPr="1A440026" w:rsidR="4867F5FB">
        <w:rPr>
          <w:rFonts w:cs="Arial"/>
          <w:b w:val="1"/>
          <w:bCs w:val="1"/>
          <w:sz w:val="20"/>
          <w:szCs w:val="20"/>
        </w:rPr>
        <w:t>Junction Saturation in RNA-</w:t>
      </w:r>
      <w:r w:rsidRPr="1A440026" w:rsidR="4867F5FB">
        <w:rPr>
          <w:rFonts w:cs="Arial"/>
          <w:b w:val="1"/>
          <w:bCs w:val="1"/>
          <w:sz w:val="20"/>
          <w:szCs w:val="20"/>
        </w:rPr>
        <w:t>seq</w:t>
      </w:r>
      <w:r w:rsidRPr="1A440026" w:rsidR="49C6BF6E">
        <w:rPr>
          <w:rFonts w:cs="Arial"/>
          <w:b w:val="1"/>
          <w:bCs w:val="1"/>
          <w:sz w:val="20"/>
          <w:szCs w:val="20"/>
        </w:rPr>
        <w:t xml:space="preserve"> </w:t>
      </w:r>
      <w:r w:rsidRPr="1A440026" w:rsidR="49C6BF6E">
        <w:rPr>
          <w:rFonts w:cs="Arial"/>
          <w:sz w:val="20"/>
          <w:szCs w:val="20"/>
        </w:rPr>
        <w:t>(</w:t>
      </w:r>
      <w:r w:rsidRPr="1A440026" w:rsidR="4A67148B">
        <w:rPr>
          <w:rFonts w:cs="Arial"/>
          <w:sz w:val="20"/>
          <w:szCs w:val="20"/>
        </w:rPr>
        <w:t>a</w:t>
      </w:r>
      <w:r w:rsidRPr="1A440026" w:rsidR="49C6BF6E">
        <w:rPr>
          <w:rFonts w:cs="Arial"/>
          <w:sz w:val="20"/>
          <w:szCs w:val="20"/>
        </w:rPr>
        <w:t xml:space="preserve">) Number of known junctions </w:t>
      </w:r>
      <w:r w:rsidRPr="1A440026" w:rsidR="49C6BF6E">
        <w:rPr>
          <w:rFonts w:cs="Arial"/>
          <w:sz w:val="20"/>
          <w:szCs w:val="20"/>
        </w:rPr>
        <w:t>identified</w:t>
      </w:r>
      <w:r w:rsidRPr="1A440026" w:rsidR="49C6BF6E">
        <w:rPr>
          <w:rFonts w:cs="Arial"/>
          <w:sz w:val="20"/>
          <w:szCs w:val="20"/>
        </w:rPr>
        <w:t xml:space="preserve"> by software STAR in </w:t>
      </w:r>
      <w:r w:rsidRPr="1A440026" w:rsidR="49C6BF6E">
        <w:rPr>
          <w:rFonts w:cs="Arial"/>
          <w:sz w:val="20"/>
          <w:szCs w:val="20"/>
        </w:rPr>
        <w:t>a</w:t>
      </w:r>
      <w:r w:rsidRPr="1A440026" w:rsidR="49C6BF6E">
        <w:rPr>
          <w:rFonts w:cs="Arial"/>
          <w:sz w:val="20"/>
          <w:szCs w:val="20"/>
        </w:rPr>
        <w:t xml:space="preserve"> RNA-</w:t>
      </w:r>
      <w:r w:rsidRPr="1A440026" w:rsidR="49C6BF6E">
        <w:rPr>
          <w:rFonts w:cs="Arial"/>
          <w:sz w:val="20"/>
          <w:szCs w:val="20"/>
        </w:rPr>
        <w:t>seq</w:t>
      </w:r>
      <w:r w:rsidRPr="1A440026" w:rsidR="49C6BF6E">
        <w:rPr>
          <w:rFonts w:cs="Arial"/>
          <w:sz w:val="20"/>
          <w:szCs w:val="20"/>
        </w:rPr>
        <w:t xml:space="preserve"> subsample as a function of the percentage of reads in the subsample. (</w:t>
      </w:r>
      <w:r w:rsidRPr="1A440026" w:rsidR="0CAA9181">
        <w:rPr>
          <w:rFonts w:cs="Arial"/>
          <w:sz w:val="20"/>
          <w:szCs w:val="20"/>
        </w:rPr>
        <w:t>b</w:t>
      </w:r>
      <w:r w:rsidRPr="1A440026" w:rsidR="49C6BF6E">
        <w:rPr>
          <w:rFonts w:cs="Arial"/>
          <w:sz w:val="20"/>
          <w:szCs w:val="20"/>
        </w:rPr>
        <w:t xml:space="preserve">) Number of novel junctions </w:t>
      </w:r>
      <w:r w:rsidRPr="1A440026" w:rsidR="49C6BF6E">
        <w:rPr>
          <w:rFonts w:cs="Arial"/>
          <w:sz w:val="20"/>
          <w:szCs w:val="20"/>
        </w:rPr>
        <w:t>identified</w:t>
      </w:r>
      <w:r w:rsidRPr="1A440026" w:rsidR="49C6BF6E">
        <w:rPr>
          <w:rFonts w:cs="Arial"/>
          <w:sz w:val="20"/>
          <w:szCs w:val="20"/>
        </w:rPr>
        <w:t xml:space="preserve"> by STAR in </w:t>
      </w:r>
      <w:r w:rsidRPr="1A440026" w:rsidR="49C6BF6E">
        <w:rPr>
          <w:rFonts w:cs="Arial"/>
          <w:sz w:val="20"/>
          <w:szCs w:val="20"/>
        </w:rPr>
        <w:t>a</w:t>
      </w:r>
      <w:r w:rsidRPr="1A440026" w:rsidR="49C6BF6E">
        <w:rPr>
          <w:rFonts w:cs="Arial"/>
          <w:sz w:val="20"/>
          <w:szCs w:val="20"/>
        </w:rPr>
        <w:t xml:space="preserve"> RNA-</w:t>
      </w:r>
      <w:r w:rsidRPr="1A440026" w:rsidR="49C6BF6E">
        <w:rPr>
          <w:rFonts w:cs="Arial"/>
          <w:sz w:val="20"/>
          <w:szCs w:val="20"/>
        </w:rPr>
        <w:t>seq</w:t>
      </w:r>
      <w:r w:rsidRPr="1A440026" w:rsidR="49C6BF6E">
        <w:rPr>
          <w:rFonts w:cs="Arial"/>
          <w:sz w:val="20"/>
          <w:szCs w:val="20"/>
        </w:rPr>
        <w:t xml:space="preserve"> subsample as a function of the percentage of reads in the subsample.</w:t>
      </w:r>
    </w:p>
    <w:p w:rsidRPr="00611662" w:rsidR="00611662" w:rsidP="1A440026" w:rsidRDefault="004D55BB" w14:paraId="0BA92232" w14:textId="58C6F808">
      <w:pPr>
        <w:pStyle w:val="Normal"/>
      </w:pPr>
    </w:p>
    <w:p w:rsidRPr="00611662" w:rsidR="00611662" w:rsidP="00611662" w:rsidRDefault="004D55BB" w14:paraId="76B24FA7" w14:textId="55CFC3DA"/>
    <w:p w:rsidR="00B87297" w:rsidP="00B87297" w:rsidRDefault="00B87297" w14:paraId="6383E88F" w14:textId="18C35D39">
      <w:pPr>
        <w:jc w:val="center"/>
      </w:pPr>
      <w:r>
        <w:rPr>
          <w:noProof/>
        </w:rPr>
        <w:lastRenderedPageBreak/>
        <w:drawing>
          <wp:inline distT="0" distB="0" distL="0" distR="0" wp14:anchorId="0ED566FB" wp14:editId="7B11546C">
            <wp:extent cx="3762652" cy="5271715"/>
            <wp:effectExtent l="0" t="0" r="0" b="5715"/>
            <wp:docPr id="1145540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540086" name="Picture 11455400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418" cy="52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91" w:rsidP="1A440026" w:rsidRDefault="00B87297" w14:paraId="7CB32B19" w14:textId="7456C42E">
      <w:pPr>
        <w:jc w:val="both"/>
        <w:rPr>
          <w:rFonts w:cs="Arial"/>
          <w:sz w:val="20"/>
          <w:szCs w:val="20"/>
        </w:rPr>
      </w:pPr>
      <w:r w:rsidRPr="1A440026" w:rsidR="449BDFE6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S</w:t>
      </w:r>
      <w:r w:rsidRPr="1A440026" w:rsidR="6C1E37ED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upplementary Figure S</w:t>
      </w:r>
      <w:r w:rsidRPr="1A440026" w:rsidR="37E461BB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2</w:t>
      </w:r>
      <w:r w:rsidRPr="1A440026" w:rsidR="449BDFE6">
        <w:rPr>
          <w:rFonts w:cs="Arial"/>
          <w:sz w:val="20"/>
          <w:szCs w:val="20"/>
        </w:rPr>
        <w:t xml:space="preserve">. </w:t>
      </w:r>
      <w:r w:rsidRPr="1A440026" w:rsidR="449BDFE6">
        <w:rPr>
          <w:rFonts w:cs="Arial"/>
          <w:b w:val="1"/>
          <w:bCs w:val="1"/>
          <w:sz w:val="20"/>
          <w:szCs w:val="20"/>
        </w:rPr>
        <w:t xml:space="preserve">Concordance between original and </w:t>
      </w:r>
      <w:r w:rsidRPr="1A440026" w:rsidR="449BDFE6">
        <w:rPr>
          <w:rFonts w:cs="Arial"/>
          <w:b w:val="1"/>
          <w:bCs w:val="1"/>
          <w:sz w:val="20"/>
          <w:szCs w:val="20"/>
        </w:rPr>
        <w:t>downsampling</w:t>
      </w:r>
      <w:r w:rsidRPr="1A440026" w:rsidR="449BDFE6">
        <w:rPr>
          <w:rFonts w:cs="Arial"/>
          <w:b w:val="1"/>
          <w:bCs w:val="1"/>
          <w:sz w:val="20"/>
          <w:szCs w:val="20"/>
        </w:rPr>
        <w:t xml:space="preserve"> projected MOFA2 latent factor values</w:t>
      </w:r>
      <w:r w:rsidRPr="1A440026" w:rsidR="449BDFE6">
        <w:rPr>
          <w:rFonts w:cs="Arial"/>
          <w:b w:val="1"/>
          <w:bCs w:val="1"/>
          <w:sz w:val="20"/>
          <w:szCs w:val="20"/>
        </w:rPr>
        <w:t>.</w:t>
      </w:r>
      <w:r w:rsidRPr="1A440026" w:rsidR="449BDFE6">
        <w:rPr>
          <w:rFonts w:cs="Arial"/>
          <w:b w:val="1"/>
          <w:bCs w:val="1"/>
          <w:sz w:val="20"/>
          <w:szCs w:val="20"/>
        </w:rPr>
        <w:t xml:space="preserve"> </w:t>
      </w:r>
      <w:r w:rsidRPr="1A440026" w:rsidR="449BDFE6">
        <w:rPr>
          <w:rFonts w:cs="Arial"/>
          <w:sz w:val="20"/>
          <w:szCs w:val="20"/>
        </w:rPr>
        <w:t>Scatter plot shows the true (original full depth) versus predicted (</w:t>
      </w:r>
      <w:r w:rsidRPr="1A440026" w:rsidR="449BDFE6">
        <w:rPr>
          <w:rFonts w:cs="Arial"/>
          <w:sz w:val="20"/>
          <w:szCs w:val="20"/>
        </w:rPr>
        <w:t>downsampled</w:t>
      </w:r>
      <w:r w:rsidRPr="1A440026" w:rsidR="449BDFE6">
        <w:rPr>
          <w:rFonts w:cs="Arial"/>
          <w:sz w:val="20"/>
          <w:szCs w:val="20"/>
        </w:rPr>
        <w:t xml:space="preserve">) MOFA2 latent factor values for Factor1, Factor2, and Factor5 across 9 validation samples, each simulated across 100 </w:t>
      </w:r>
      <w:r w:rsidRPr="1A440026" w:rsidR="449BDFE6">
        <w:rPr>
          <w:rFonts w:cs="Arial"/>
          <w:sz w:val="20"/>
          <w:szCs w:val="20"/>
        </w:rPr>
        <w:t>downsampling</w:t>
      </w:r>
      <w:r w:rsidRPr="1A440026" w:rsidR="449BDFE6">
        <w:rPr>
          <w:rFonts w:cs="Arial"/>
          <w:sz w:val="20"/>
          <w:szCs w:val="20"/>
        </w:rPr>
        <w:t xml:space="preserve"> iterations mimicking LNEN079_TU library size. Each dot </w:t>
      </w:r>
      <w:r w:rsidRPr="1A440026" w:rsidR="449BDFE6">
        <w:rPr>
          <w:rFonts w:cs="Arial"/>
          <w:sz w:val="20"/>
          <w:szCs w:val="20"/>
        </w:rPr>
        <w:t>represents</w:t>
      </w:r>
      <w:r w:rsidRPr="1A440026" w:rsidR="449BDFE6">
        <w:rPr>
          <w:rFonts w:cs="Arial"/>
          <w:sz w:val="20"/>
          <w:szCs w:val="20"/>
        </w:rPr>
        <w:t xml:space="preserve"> one iteration per sample, coloured by sample. The solid line </w:t>
      </w:r>
      <w:r w:rsidRPr="1A440026" w:rsidR="449BDFE6">
        <w:rPr>
          <w:rFonts w:cs="Arial"/>
          <w:sz w:val="20"/>
          <w:szCs w:val="20"/>
        </w:rPr>
        <w:t>indicates</w:t>
      </w:r>
      <w:r w:rsidRPr="1A440026" w:rsidR="449BDFE6">
        <w:rPr>
          <w:rFonts w:cs="Arial"/>
          <w:sz w:val="20"/>
          <w:szCs w:val="20"/>
        </w:rPr>
        <w:t xml:space="preserve"> linear regression fit; dashed line </w:t>
      </w:r>
      <w:r w:rsidRPr="1A440026" w:rsidR="449BDFE6">
        <w:rPr>
          <w:rFonts w:cs="Arial"/>
          <w:sz w:val="20"/>
          <w:szCs w:val="20"/>
        </w:rPr>
        <w:t>indicates</w:t>
      </w:r>
      <w:r w:rsidRPr="1A440026" w:rsidR="449BDFE6">
        <w:rPr>
          <w:rFonts w:cs="Arial"/>
          <w:sz w:val="20"/>
          <w:szCs w:val="20"/>
        </w:rPr>
        <w:t xml:space="preserve"> </w:t>
      </w:r>
      <w:r w:rsidRPr="1A440026" w:rsidR="6C1E37ED">
        <w:rPr>
          <w:rFonts w:cs="Arial"/>
          <w:sz w:val="20"/>
          <w:szCs w:val="20"/>
        </w:rPr>
        <w:t>perfect concordance (r=1)</w:t>
      </w:r>
      <w:r w:rsidRPr="1A440026" w:rsidR="449BDFE6">
        <w:rPr>
          <w:rFonts w:cs="Arial"/>
          <w:sz w:val="20"/>
          <w:szCs w:val="20"/>
        </w:rPr>
        <w:t>. Pearson correlation coefficients (r) are shown per factor</w:t>
      </w:r>
      <w:r w:rsidRPr="1A440026" w:rsidR="6C1E37ED">
        <w:rPr>
          <w:rFonts w:cs="Arial"/>
          <w:sz w:val="20"/>
          <w:szCs w:val="20"/>
        </w:rPr>
        <w:t xml:space="preserve"> at the top left. </w:t>
      </w:r>
    </w:p>
    <w:p w:rsidR="00744591" w:rsidRDefault="00744591" w14:paraId="38AEC2FA" w14:textId="77777777">
      <w:pPr>
        <w:rPr>
          <w:rFonts w:cs="Arial"/>
          <w:bCs/>
          <w:sz w:val="20"/>
          <w:szCs w:val="20"/>
        </w:rPr>
      </w:pPr>
      <w:r>
        <w:rPr>
          <w:rFonts w:cs="Arial"/>
          <w:bCs/>
          <w:sz w:val="20"/>
          <w:szCs w:val="20"/>
        </w:rPr>
        <w:br w:type="page"/>
      </w:r>
    </w:p>
    <w:p w:rsidRPr="00B87297" w:rsidR="00B87297" w:rsidRDefault="00744591" w14:paraId="02D32909" w14:textId="36DA9CCB">
      <w:pPr>
        <w:rPr>
          <w:rFonts w:cs="Arial"/>
          <w:bCs/>
          <w:sz w:val="20"/>
          <w:szCs w:val="20"/>
        </w:rPr>
      </w:pPr>
      <w:r>
        <w:rPr>
          <w:rFonts w:cs="Arial"/>
          <w:bCs/>
          <w:noProof/>
          <w:sz w:val="20"/>
          <w:szCs w:val="20"/>
        </w:rPr>
        <w:lastRenderedPageBreak/>
        <w:drawing>
          <wp:inline distT="0" distB="0" distL="0" distR="0" wp14:anchorId="7BBDF2EE" wp14:editId="4FC8E125">
            <wp:extent cx="5145874" cy="2318094"/>
            <wp:effectExtent l="0" t="0" r="0" b="6350"/>
            <wp:docPr id="13803500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350011" name="Picture 13803500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422" cy="2320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91" w:rsidP="00744591" w:rsidRDefault="00744591" w14:paraId="01F22403" w14:textId="4397A9C9">
      <w:pPr>
        <w:rPr>
          <w:rFonts w:cs="Arial"/>
          <w:sz w:val="20"/>
          <w:szCs w:val="20"/>
        </w:rPr>
      </w:pPr>
      <w:r w:rsidRPr="1A440026" w:rsidR="6C1E37ED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Supplementary Figure S</w:t>
      </w:r>
      <w:r w:rsidRPr="1A440026" w:rsidR="4141CEBD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3</w:t>
      </w:r>
      <w:r w:rsidRPr="1A440026" w:rsidR="6C1E37ED">
        <w:rPr>
          <w:rFonts w:cs="Arial"/>
          <w:sz w:val="20"/>
          <w:szCs w:val="20"/>
        </w:rPr>
        <w:t>.</w:t>
      </w:r>
      <w:r w:rsidRPr="1A440026" w:rsidR="6C1E37ED">
        <w:rPr>
          <w:rFonts w:cs="Arial"/>
          <w:sz w:val="20"/>
          <w:szCs w:val="20"/>
        </w:rPr>
        <w:t xml:space="preserve"> </w:t>
      </w:r>
      <w:r w:rsidRPr="1A440026" w:rsidR="6C1E37ED">
        <w:rPr>
          <w:rFonts w:cs="Arial"/>
          <w:b w:val="1"/>
          <w:bCs w:val="1"/>
          <w:sz w:val="20"/>
          <w:szCs w:val="20"/>
        </w:rPr>
        <w:t xml:space="preserve">Robustness of archetype proportions under simulated low sequencing depth. </w:t>
      </w:r>
      <w:r w:rsidRPr="1A440026" w:rsidR="6C1E37ED">
        <w:rPr>
          <w:rFonts w:cs="Arial"/>
          <w:sz w:val="20"/>
          <w:szCs w:val="20"/>
        </w:rPr>
        <w:t xml:space="preserve">Root Mean Square error (RMSE) between original (full sequencing depth) and </w:t>
      </w:r>
      <w:r w:rsidRPr="1A440026" w:rsidR="6C1E37ED">
        <w:rPr>
          <w:rFonts w:cs="Arial"/>
          <w:sz w:val="20"/>
          <w:szCs w:val="20"/>
        </w:rPr>
        <w:t>downsampling</w:t>
      </w:r>
      <w:r w:rsidRPr="1A440026" w:rsidR="6C1E37ED">
        <w:rPr>
          <w:rFonts w:cs="Arial"/>
          <w:sz w:val="20"/>
          <w:szCs w:val="20"/>
        </w:rPr>
        <w:t>-projected archetype proportions across 100 simulated iterations per sample, shown for each of the four archetypes (CA A1, Ca A2, Ca B, Sc-enriched)</w:t>
      </w:r>
      <w:r w:rsidRPr="1A440026" w:rsidR="053FF1E9">
        <w:rPr>
          <w:rFonts w:cs="Arial"/>
          <w:sz w:val="20"/>
          <w:szCs w:val="20"/>
        </w:rPr>
        <w:t xml:space="preserve">. Each dot </w:t>
      </w:r>
      <w:r w:rsidRPr="1A440026" w:rsidR="053FF1E9">
        <w:rPr>
          <w:rFonts w:cs="Arial"/>
          <w:sz w:val="20"/>
          <w:szCs w:val="20"/>
        </w:rPr>
        <w:t>represents</w:t>
      </w:r>
      <w:r w:rsidRPr="1A440026" w:rsidR="053FF1E9">
        <w:rPr>
          <w:rFonts w:cs="Arial"/>
          <w:sz w:val="20"/>
          <w:szCs w:val="20"/>
        </w:rPr>
        <w:t xml:space="preserve"> one iteration from one of the 9 validation samples, coloured by sample. </w:t>
      </w:r>
    </w:p>
    <w:p w:rsidR="00414638" w:rsidP="00744591" w:rsidRDefault="00414638" w14:paraId="6D28248C" w14:textId="77777777">
      <w:pPr>
        <w:rPr>
          <w:rFonts w:cs="Arial"/>
          <w:sz w:val="20"/>
          <w:szCs w:val="20"/>
        </w:rPr>
      </w:pPr>
    </w:p>
    <w:p w:rsidR="00414638" w:rsidP="00414638" w:rsidRDefault="00414638" w14:paraId="33A7F73C" w14:textId="077CBCF0">
      <w:pPr>
        <w:jc w:val="center"/>
        <w:rPr>
          <w:rFonts w:cs="Arial"/>
          <w:bCs/>
          <w:sz w:val="20"/>
          <w:szCs w:val="20"/>
        </w:rPr>
      </w:pPr>
      <w:r>
        <w:rPr>
          <w:rFonts w:cs="Arial"/>
          <w:bCs/>
          <w:noProof/>
          <w:sz w:val="20"/>
          <w:szCs w:val="20"/>
        </w:rPr>
        <w:lastRenderedPageBreak/>
        <w:drawing>
          <wp:inline distT="0" distB="0" distL="0" distR="0" wp14:anchorId="5768E8CD" wp14:editId="6792D585">
            <wp:extent cx="4557713" cy="6076950"/>
            <wp:effectExtent l="0" t="0" r="0" b="0"/>
            <wp:docPr id="879997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997591" name="Picture 8799975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953" cy="607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297" w:rsidRDefault="00414638" w14:paraId="364C3C21" w14:textId="131C9EC7">
      <w:r w:rsidRPr="1A440026" w:rsidR="19EF580E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Supplementary Figure S</w:t>
      </w:r>
      <w:r w:rsidRPr="1A440026" w:rsidR="1432B90F">
        <w:rPr>
          <w:rFonts w:cs="Arial"/>
          <w:b w:val="1"/>
          <w:bCs w:val="1"/>
          <w:color w:val="4C94D8" w:themeColor="text2" w:themeTint="80" w:themeShade="FF"/>
          <w:sz w:val="20"/>
          <w:szCs w:val="20"/>
        </w:rPr>
        <w:t>4</w:t>
      </w:r>
      <w:r w:rsidRPr="1A440026" w:rsidR="19EF580E">
        <w:rPr>
          <w:rFonts w:cs="Arial"/>
          <w:sz w:val="20"/>
          <w:szCs w:val="20"/>
        </w:rPr>
        <w:t>.</w:t>
      </w:r>
      <w:r w:rsidRPr="1A440026" w:rsidR="19EF580E">
        <w:rPr>
          <w:rFonts w:cs="Arial"/>
          <w:sz w:val="20"/>
          <w:szCs w:val="20"/>
        </w:rPr>
        <w:t xml:space="preserve"> </w:t>
      </w:r>
      <w:r w:rsidRPr="1A440026" w:rsidR="490440DC">
        <w:rPr>
          <w:rFonts w:cs="Arial"/>
          <w:b w:val="1"/>
          <w:bCs w:val="1"/>
          <w:sz w:val="20"/>
          <w:szCs w:val="20"/>
        </w:rPr>
        <w:t>Pred</w:t>
      </w:r>
      <w:r w:rsidRPr="1A440026" w:rsidR="68154252">
        <w:rPr>
          <w:rFonts w:cs="Arial"/>
          <w:b w:val="1"/>
          <w:bCs w:val="1"/>
          <w:sz w:val="20"/>
          <w:szCs w:val="20"/>
        </w:rPr>
        <w:t xml:space="preserve">iction Accuracy </w:t>
      </w:r>
      <w:r w:rsidRPr="1A440026" w:rsidR="7601B6B1">
        <w:rPr>
          <w:rFonts w:cs="Arial"/>
          <w:b w:val="1"/>
          <w:bCs w:val="1"/>
          <w:sz w:val="20"/>
          <w:szCs w:val="20"/>
        </w:rPr>
        <w:t>of</w:t>
      </w:r>
      <w:r w:rsidRPr="1A440026" w:rsidR="68154252">
        <w:rPr>
          <w:rFonts w:cs="Arial"/>
          <w:b w:val="1"/>
          <w:bCs w:val="1"/>
          <w:sz w:val="20"/>
          <w:szCs w:val="20"/>
        </w:rPr>
        <w:t xml:space="preserve"> </w:t>
      </w:r>
      <w:r w:rsidRPr="1A440026" w:rsidR="68154252">
        <w:rPr>
          <w:rFonts w:cs="Arial"/>
          <w:b w:val="1"/>
          <w:bCs w:val="1"/>
          <w:sz w:val="20"/>
          <w:szCs w:val="20"/>
        </w:rPr>
        <w:t>downsampled</w:t>
      </w:r>
      <w:r w:rsidRPr="1A440026" w:rsidR="68154252">
        <w:rPr>
          <w:rFonts w:cs="Arial"/>
          <w:b w:val="1"/>
          <w:bCs w:val="1"/>
          <w:sz w:val="20"/>
          <w:szCs w:val="20"/>
        </w:rPr>
        <w:t xml:space="preserve"> samples. </w:t>
      </w:r>
      <w:r w:rsidRPr="1A440026" w:rsidR="6BD8D5A8">
        <w:rPr>
          <w:rFonts w:cs="Arial"/>
          <w:sz w:val="20"/>
          <w:szCs w:val="20"/>
        </w:rPr>
        <w:t>The proportion of predicted archetype labels across repeated iterations.</w:t>
      </w:r>
    </w:p>
    <w:sectPr w:rsidR="00B8729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97"/>
    <w:rsid w:val="00136DE5"/>
    <w:rsid w:val="00247F44"/>
    <w:rsid w:val="0026109B"/>
    <w:rsid w:val="00340762"/>
    <w:rsid w:val="003A23C5"/>
    <w:rsid w:val="003A5C05"/>
    <w:rsid w:val="00414638"/>
    <w:rsid w:val="004D55BB"/>
    <w:rsid w:val="0056528A"/>
    <w:rsid w:val="00611662"/>
    <w:rsid w:val="00622800"/>
    <w:rsid w:val="0070244A"/>
    <w:rsid w:val="00744591"/>
    <w:rsid w:val="007B1584"/>
    <w:rsid w:val="00882C24"/>
    <w:rsid w:val="008E2F6B"/>
    <w:rsid w:val="00B87297"/>
    <w:rsid w:val="00BE02B3"/>
    <w:rsid w:val="020C967D"/>
    <w:rsid w:val="053FF1E9"/>
    <w:rsid w:val="0CAA9181"/>
    <w:rsid w:val="1432B90F"/>
    <w:rsid w:val="19EF580E"/>
    <w:rsid w:val="1A440026"/>
    <w:rsid w:val="2C90B136"/>
    <w:rsid w:val="2ED6222B"/>
    <w:rsid w:val="3791C88E"/>
    <w:rsid w:val="37E461BB"/>
    <w:rsid w:val="4141CEBD"/>
    <w:rsid w:val="449BDFE6"/>
    <w:rsid w:val="474C37E3"/>
    <w:rsid w:val="4867F5FB"/>
    <w:rsid w:val="490440DC"/>
    <w:rsid w:val="49C6BF6E"/>
    <w:rsid w:val="4A67148B"/>
    <w:rsid w:val="5C791B25"/>
    <w:rsid w:val="68154252"/>
    <w:rsid w:val="6BD8D5A8"/>
    <w:rsid w:val="6C1E37ED"/>
    <w:rsid w:val="751CB2CC"/>
    <w:rsid w:val="7601B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92CA"/>
  <w15:chartTrackingRefBased/>
  <w15:docId w15:val="{32108E88-3C6B-4A67-B69D-2A5B06E08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29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29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8729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8729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8729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8729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8729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8729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8729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8729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87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29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8729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87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29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87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29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87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2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image" Target="/media/image4.png" Id="rId488068406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544859-0267-4cae-897f-5ef0fcabcd1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199936DA678F48BE946FA31BCF08A3" ma:contentTypeVersion="16" ma:contentTypeDescription="Create a new document." ma:contentTypeScope="" ma:versionID="7677de2d791d5bf85c3ce4bccf723832">
  <xsd:schema xmlns:xsd="http://www.w3.org/2001/XMLSchema" xmlns:xs="http://www.w3.org/2001/XMLSchema" xmlns:p="http://schemas.microsoft.com/office/2006/metadata/properties" xmlns:ns2="bd544859-0267-4cae-897f-5ef0fcabcd14" xmlns:ns3="27ceb840-7bad-4d7c-8bd2-c85d8b952806" targetNamespace="http://schemas.microsoft.com/office/2006/metadata/properties" ma:root="true" ma:fieldsID="93f7bab7a7e0eea5fa6577fe5f4c11dc" ns2:_="" ns3:_="">
    <xsd:import namespace="bd544859-0267-4cae-897f-5ef0fcabcd14"/>
    <xsd:import namespace="27ceb840-7bad-4d7c-8bd2-c85d8b9528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44859-0267-4cae-897f-5ef0fcabcd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5d2bbfa-515d-4e02-8759-d24852ed3c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eb840-7bad-4d7c-8bd2-c85d8b95280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95BDA0-6E35-4EE7-AB22-2792FE826639}">
  <ds:schemaRefs>
    <ds:schemaRef ds:uri="http://schemas.microsoft.com/office/2006/metadata/properties"/>
    <ds:schemaRef ds:uri="http://schemas.microsoft.com/office/infopath/2007/PartnerControls"/>
    <ds:schemaRef ds:uri="bd544859-0267-4cae-897f-5ef0fcabcd14"/>
  </ds:schemaRefs>
</ds:datastoreItem>
</file>

<file path=customXml/itemProps2.xml><?xml version="1.0" encoding="utf-8"?>
<ds:datastoreItem xmlns:ds="http://schemas.openxmlformats.org/officeDocument/2006/customXml" ds:itemID="{C33991D7-5C12-4773-A8BD-7CA2716E5D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C0E2B6-3925-4754-BE5B-8A00B812FB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44859-0267-4cae-897f-5ef0fcabcd14"/>
    <ds:schemaRef ds:uri="27ceb840-7bad-4d7c-8bd2-c85d8b9528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IAR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ka Lipika</dc:creator>
  <cp:keywords/>
  <dc:description/>
  <cp:lastModifiedBy>Lipika Lipika</cp:lastModifiedBy>
  <cp:revision>12</cp:revision>
  <dcterms:created xsi:type="dcterms:W3CDTF">2026-04-08T16:06:00Z</dcterms:created>
  <dcterms:modified xsi:type="dcterms:W3CDTF">2026-04-27T12:0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199936DA678F48BE946FA31BCF08A3</vt:lpwstr>
  </property>
  <property fmtid="{D5CDD505-2E9C-101B-9397-08002B2CF9AE}" pid="3" name="MediaServiceImageTags">
    <vt:lpwstr/>
  </property>
</Properties>
</file>